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D3D" w:rsidRPr="00C67913" w:rsidRDefault="00E41D3D" w:rsidP="00E41D3D">
      <w:pPr>
        <w:ind w:right="-1"/>
        <w:rPr>
          <w:color w:val="0D0D0D" w:themeColor="text1" w:themeTint="F2"/>
          <w:sz w:val="20"/>
          <w:szCs w:val="20"/>
        </w:rPr>
      </w:pPr>
      <w:proofErr w:type="gramStart"/>
      <w:r w:rsidRPr="002A31F8">
        <w:rPr>
          <w:b/>
          <w:color w:val="0D0D0D" w:themeColor="text1" w:themeTint="F2"/>
          <w:sz w:val="20"/>
          <w:szCs w:val="20"/>
        </w:rPr>
        <w:t xml:space="preserve">Supplementary </w:t>
      </w:r>
      <w:r w:rsidRPr="002A31F8">
        <w:rPr>
          <w:rFonts w:hint="eastAsia"/>
          <w:b/>
          <w:color w:val="0D0D0D" w:themeColor="text1" w:themeTint="F2"/>
          <w:sz w:val="20"/>
          <w:szCs w:val="20"/>
        </w:rPr>
        <w:t>T</w:t>
      </w:r>
      <w:r w:rsidRPr="002A31F8">
        <w:rPr>
          <w:b/>
          <w:color w:val="0D0D0D" w:themeColor="text1" w:themeTint="F2"/>
          <w:sz w:val="20"/>
          <w:szCs w:val="20"/>
        </w:rPr>
        <w:t>able 8</w:t>
      </w:r>
      <w:r w:rsidRPr="002A31F8">
        <w:rPr>
          <w:rFonts w:hint="eastAsia"/>
          <w:b/>
          <w:color w:val="0D0D0D" w:themeColor="text1" w:themeTint="F2"/>
          <w:sz w:val="20"/>
          <w:szCs w:val="20"/>
        </w:rPr>
        <w:t>.</w:t>
      </w:r>
      <w:proofErr w:type="gramEnd"/>
      <w:r w:rsidRPr="002A31F8">
        <w:rPr>
          <w:b/>
          <w:color w:val="0D0D0D" w:themeColor="text1" w:themeTint="F2"/>
          <w:sz w:val="20"/>
          <w:szCs w:val="20"/>
        </w:rPr>
        <w:t xml:space="preserve"> KEGG pathway enrichments identified among</w:t>
      </w:r>
      <w:r w:rsidRPr="002A31F8">
        <w:rPr>
          <w:b/>
          <w:noProof/>
          <w:color w:val="0D0D0D" w:themeColor="text1" w:themeTint="F2"/>
          <w:sz w:val="20"/>
          <w:szCs w:val="20"/>
        </w:rPr>
        <w:t xml:space="preserve"> differentially expressed metabolites</w:t>
      </w:r>
      <w:r w:rsidRPr="002A31F8">
        <w:rPr>
          <w:b/>
          <w:color w:val="0D0D0D" w:themeColor="text1" w:themeTint="F2"/>
          <w:sz w:val="20"/>
          <w:szCs w:val="20"/>
        </w:rPr>
        <w:t xml:space="preserve"> in SLE patients</w:t>
      </w:r>
      <w:r>
        <w:rPr>
          <w:rFonts w:hint="eastAsia"/>
          <w:b/>
          <w:color w:val="0D0D0D" w:themeColor="text1" w:themeTint="F2"/>
          <w:sz w:val="20"/>
          <w:szCs w:val="20"/>
        </w:rPr>
        <w:t>.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4211"/>
        <w:gridCol w:w="3018"/>
        <w:gridCol w:w="1560"/>
      </w:tblGrid>
      <w:tr w:rsidR="00E41D3D" w:rsidRPr="00EE540A" w:rsidTr="00195B42">
        <w:trPr>
          <w:trHeight w:val="529"/>
        </w:trPr>
        <w:tc>
          <w:tcPr>
            <w:tcW w:w="421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Pathway</w:t>
            </w:r>
          </w:p>
        </w:tc>
        <w:tc>
          <w:tcPr>
            <w:tcW w:w="30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noProof/>
                <w:color w:val="0D0D0D" w:themeColor="text1" w:themeTint="F2"/>
                <w:sz w:val="20"/>
                <w:szCs w:val="20"/>
              </w:rPr>
              <w:t>Differential</w:t>
            </w: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moleculars</w:t>
            </w:r>
            <w:proofErr w:type="spellEnd"/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(count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Pathway ID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" w:anchor="RANGE!D3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urine metabolism</w:t>
              </w:r>
            </w:hyperlink>
          </w:p>
        </w:tc>
        <w:tc>
          <w:tcPr>
            <w:tcW w:w="3018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 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23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" w:anchor="RANGE!D4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Fluorobenzoat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364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7" w:anchor="RANGE!D5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entose phosphate pathway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03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8" w:anchor="RANGE!D6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Zeatin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08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9" w:anchor="RANGE!D7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Fatty acid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061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0" w:anchor="RANGE!D8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Tuberculo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5152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1" w:anchor="RANGE!D9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Insect hormone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81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2" w:anchor="RANGE!D10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Atrazine 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791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3" w:anchor="RANGE!D11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Amino sugar and nucleotide sugar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52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4" w:anchor="RANGE!D12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lant hormone signal transduc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075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5" w:anchor="RANGE!D13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Starch and sucrose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50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6" w:anchor="RANGE!D14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rostate cancer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5215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7" w:anchor="RANGE!D15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ABC transporter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201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8" w:anchor="RANGE!D16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olycyclic aromatic hydrocarbon 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624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9" w:anchor="RANGE!D17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Insulin signaling pathway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91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0" w:anchor="RANGE!D18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Linoleic acid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591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1" w:anchor="RANGE!D19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Biosynthesis of 12-, 14- and 16-membered macrolide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522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2" w:anchor="RANGE!D20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Lysine 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31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3" w:anchor="RANGE!D21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Mineral absorp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978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4" w:anchor="RANGE!D22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Porphyrin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and chlorophyll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86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5" w:anchor="RANGE!D23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Bacterial chemotax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203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6" w:anchor="RANGE!D24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Limonene and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pinen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03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7" w:anchor="RANGE!D25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Tropane,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piperidin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and pyridine alkaloid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6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8" w:anchor="RANGE!D26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Bile secre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976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9" w:anchor="RANGE!D27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Inositol phosphate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562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0" w:anchor="RANGE!D28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hosphotransferase system (PTS)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206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1" w:anchor="RANGE!D29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Betalain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65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2" w:anchor="RANGE!D30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Pantothenat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and CoA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77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3" w:anchor="RANGE!D31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Methane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68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4" w:anchor="RANGE!D32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arbohydrate digestion and absorp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973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5" w:anchor="RANGE!D33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arotenoid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06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6" w:anchor="RANGE!D34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African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trypanosomiasis</w:t>
              </w:r>
              <w:proofErr w:type="spellEnd"/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5143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7" w:anchor="RANGE!D35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Nitrotoluen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633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8" w:anchor="RANGE!D36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Biosynthesis of secondary metabolite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111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9" w:anchor="RANGE!D37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Steroid hormone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14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0" w:anchor="RANGE!D38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Phosphonate and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phosphinat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44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1" w:anchor="RANGE!D39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Glycolysis / Gluconeogen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01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2" w:anchor="RANGE!D40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Ether lipid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565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3" w:anchor="RANGE!D41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rimary bile acid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12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4" w:anchor="RANGE!D42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Microbial metabolism in diverse environment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112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5" w:anchor="RANGE!D43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Endocrine and other factor-regulated calcium reabsorp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961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6" w:anchor="RANGE!D44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Histidine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34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7" w:anchor="RANGE!D45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Metabolic pathway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110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8" w:anchor="RANGE!D46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Biosynthesis of unsaturated fatty acid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104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9" w:anchor="RANGE!D47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Monoterpenoid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02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0" w:anchor="RANGE!D48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Glucosinolat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66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1" w:anchor="RANGE!D49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henylalanine, tyrosine and tryptophan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40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2" w:anchor="RANGE!D50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Butanoat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65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3" w:anchor="RANGE!D51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Ascorbat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and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aldarat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053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4" w:anchor="RANGE!D52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Caprolactam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3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5" w:anchor="RANGE!D53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Flavone and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flavonol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44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6" w:anchor="RANGE!D54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Benzoxazinoid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402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7" w:anchor="RANGE!D55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Geraniol 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281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8" w:anchor="RANGE!D56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Aminoacyl-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tRNA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7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9" w:anchor="RANGE!D57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Metabolism of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xenobiotics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by cytochrome P450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8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0" w:anchor="RANGE!D58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rogesterone-mediated oocyte matur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914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1" w:anchor="RANGE!D59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rotein digestion and absorp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974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2" w:anchor="RANGE!D60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Aminobenzoat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627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3" w:anchor="RANGE!D61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Xylene 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622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4" w:anchor="RANGE!D62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Sphingolipid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60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5" w:anchor="RANGE!D63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Type II diabetes mellitu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93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6" w:anchor="RANGE!D64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Brassinosteroid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05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7" w:anchor="RANGE!D65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Indole alkaloid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01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8" w:anchor="RANGE!D66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Vitamin digestion and absorp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977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9" w:anchor="RANGE!D67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Styrene 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643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70" w:anchor="RANGE!D68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Isoquinolin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alkaloid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5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71" w:anchor="RANGE!D69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Neuroactiv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ligand-receptor interac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08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72" w:anchor="RANGE!D70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Arginine and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prolin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33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73" w:anchor="RANGE!D71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Tryptophan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38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74" w:anchor="RANGE!D72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Stilbenoid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, diarylheptanoid and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gingerol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45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75" w:anchor="RANGE!D73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Meiosis - yeast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113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76" w:anchor="RANGE!D74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Biosynthesis of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ansamycins</w:t>
              </w:r>
              <w:proofErr w:type="spellEnd"/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1051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77" w:anchor="RANGE!D75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henylalanine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36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78" w:anchor="RANGE!D76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Galactose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052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79" w:anchor="RANGE!D77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hosphatidylinositol signaling syste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07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80" w:anchor="RANGE!D78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Chlorocyclohexan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and chlorobenzene </w:t>
              </w:r>
              <w:r w:rsidRPr="00EE540A">
                <w:rPr>
                  <w:color w:val="0D0D0D" w:themeColor="text1" w:themeTint="F2"/>
                  <w:sz w:val="20"/>
                  <w:szCs w:val="20"/>
                </w:rPr>
                <w:lastRenderedPageBreak/>
                <w:t>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361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81" w:anchor="RANGE!D79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Steroid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10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82" w:anchor="RANGE!D80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Lysine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30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83" w:anchor="RANGE!D81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athways in cancer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520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84" w:anchor="RANGE!D82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Glycerophospholipid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564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85" w:anchor="RANGE!D83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Oocyte meio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114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86" w:anchor="RANGE!D84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omplement and coagulation cascade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61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87" w:anchor="RANGE!D85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Valine, leucine and isoleucine 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28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88" w:anchor="RANGE!D86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Fructose and mannose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051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89" w:anchor="RANGE!D87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Biotin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78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90" w:anchor="RANGE!D88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roximal tubule bicarbonate reclam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964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91" w:anchor="RANGE!D89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Cyanoamino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acid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46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92" w:anchor="RANGE!D90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Naphthalene 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626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93" w:anchor="RANGE!D91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Lysosome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142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94" w:anchor="RANGE!D92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Valine, leucine and isoleucine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29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95" w:anchor="RANGE!D93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beta-Alanine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41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96" w:anchor="RANGE!D94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tinol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83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97" w:anchor="RANGE!D95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Ethylbenzene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degradation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642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98" w:anchor="RANGE!D96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Two-component syste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202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99" w:anchor="RANGE!D97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Streptomycin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521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00" w:anchor="RANGE!D98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autophagy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14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01" w:anchor="RANGE!D99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affeine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232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02" w:anchor="RANGE!D100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Butirosin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and neomycin biosynthesis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524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03" w:anchor="RANGE!D101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Glycine, serine and threonine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26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04" w:anchor="RANGE!D102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Tyrosine metabolism</w:t>
              </w:r>
            </w:hyperlink>
          </w:p>
        </w:tc>
        <w:tc>
          <w:tcPr>
            <w:tcW w:w="3018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350</w:t>
            </w:r>
          </w:p>
        </w:tc>
      </w:tr>
      <w:tr w:rsidR="00E41D3D" w:rsidRPr="00EE540A" w:rsidTr="00195B42">
        <w:trPr>
          <w:trHeight w:val="499"/>
        </w:trPr>
        <w:tc>
          <w:tcPr>
            <w:tcW w:w="4211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05" w:anchor="RANGE!D103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Drug metabolism - cytochrome P450</w:t>
              </w:r>
            </w:hyperlink>
          </w:p>
        </w:tc>
        <w:tc>
          <w:tcPr>
            <w:tcW w:w="3018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E41D3D" w:rsidRPr="00EE540A" w:rsidRDefault="00E41D3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82</w:t>
            </w:r>
          </w:p>
        </w:tc>
      </w:tr>
    </w:tbl>
    <w:p w:rsidR="00E41D3D" w:rsidRPr="00EE540A" w:rsidRDefault="00E41D3D" w:rsidP="00E41D3D">
      <w:pPr>
        <w:ind w:right="-1"/>
        <w:rPr>
          <w:color w:val="0D0D0D" w:themeColor="text1" w:themeTint="F2"/>
          <w:sz w:val="20"/>
          <w:szCs w:val="20"/>
        </w:rPr>
      </w:pPr>
      <w:proofErr w:type="gramStart"/>
      <w:r w:rsidRPr="00EE540A">
        <w:rPr>
          <w:color w:val="0D0D0D" w:themeColor="text1" w:themeTint="F2"/>
          <w:sz w:val="20"/>
          <w:szCs w:val="20"/>
        </w:rPr>
        <w:t xml:space="preserve">SLE, </w:t>
      </w:r>
      <w:r>
        <w:rPr>
          <w:rFonts w:hint="eastAsia"/>
          <w:color w:val="0D0D0D" w:themeColor="text1" w:themeTint="F2"/>
          <w:sz w:val="20"/>
          <w:szCs w:val="20"/>
        </w:rPr>
        <w:t>s</w:t>
      </w:r>
      <w:r w:rsidRPr="00EE540A">
        <w:rPr>
          <w:color w:val="0D0D0D" w:themeColor="text1" w:themeTint="F2"/>
          <w:sz w:val="20"/>
          <w:szCs w:val="20"/>
        </w:rPr>
        <w:t>ystemic lupus erythematosus.</w:t>
      </w:r>
      <w:proofErr w:type="gramEnd"/>
    </w:p>
    <w:p w:rsidR="00E41D3D" w:rsidRPr="00EE540A" w:rsidRDefault="00E41D3D" w:rsidP="00E41D3D">
      <w:pPr>
        <w:shd w:val="clear" w:color="auto" w:fill="FFFFFF"/>
        <w:textAlignment w:val="baseline"/>
        <w:rPr>
          <w:b/>
          <w:color w:val="403838"/>
          <w:sz w:val="20"/>
          <w:szCs w:val="20"/>
        </w:rPr>
      </w:pPr>
    </w:p>
    <w:p w:rsidR="00E41D3D" w:rsidRDefault="00E41D3D" w:rsidP="00E41D3D">
      <w:pPr>
        <w:tabs>
          <w:tab w:val="left" w:pos="8789"/>
        </w:tabs>
        <w:ind w:leftChars="-67" w:left="-147" w:rightChars="-115" w:right="-253"/>
        <w:rPr>
          <w:b/>
          <w:color w:val="0D0D0D" w:themeColor="text1" w:themeTint="F2"/>
          <w:sz w:val="20"/>
          <w:szCs w:val="20"/>
        </w:rPr>
      </w:pPr>
    </w:p>
    <w:p w:rsidR="00F50751" w:rsidRDefault="00F50751">
      <w:bookmarkStart w:id="0" w:name="_GoBack"/>
      <w:bookmarkEnd w:id="0"/>
    </w:p>
    <w:sectPr w:rsidR="00F50751" w:rsidSect="00B9324B">
      <w:pgSz w:w="11906" w:h="16838"/>
      <w:pgMar w:top="1440" w:right="1558" w:bottom="1440" w:left="156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D3D"/>
    <w:rsid w:val="00255BF2"/>
    <w:rsid w:val="00E41D3D"/>
    <w:rsid w:val="00F50751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file:///C:\Users\Administrator\Desktop\&#25991;&#31456;&#22270;&#21644;&#34920;\&#20195;&#35874;\KEGG.xlsx" TargetMode="External"/><Relationship Id="rId21" Type="http://schemas.openxmlformats.org/officeDocument/2006/relationships/hyperlink" Target="file:///C:\Users\Administrator\Desktop\&#25991;&#31456;&#22270;&#21644;&#34920;\&#20195;&#35874;\KEGG.xlsx" TargetMode="External"/><Relationship Id="rId42" Type="http://schemas.openxmlformats.org/officeDocument/2006/relationships/hyperlink" Target="file:///C:\Users\Administrator\Desktop\&#25991;&#31456;&#22270;&#21644;&#34920;\&#20195;&#35874;\KEGG.xlsx" TargetMode="External"/><Relationship Id="rId47" Type="http://schemas.openxmlformats.org/officeDocument/2006/relationships/hyperlink" Target="file:///C:\Users\Administrator\Desktop\&#25991;&#31456;&#22270;&#21644;&#34920;\&#20195;&#35874;\KEGG.xlsx" TargetMode="External"/><Relationship Id="rId63" Type="http://schemas.openxmlformats.org/officeDocument/2006/relationships/hyperlink" Target="file:///C:\Users\Administrator\Desktop\&#25991;&#31456;&#22270;&#21644;&#34920;\&#20195;&#35874;\KEGG.xlsx" TargetMode="External"/><Relationship Id="rId68" Type="http://schemas.openxmlformats.org/officeDocument/2006/relationships/hyperlink" Target="file:///C:\Users\Administrator\Desktop\&#25991;&#31456;&#22270;&#21644;&#34920;\&#20195;&#35874;\KEGG.xlsx" TargetMode="External"/><Relationship Id="rId84" Type="http://schemas.openxmlformats.org/officeDocument/2006/relationships/hyperlink" Target="file:///C:\Users\Administrator\Desktop\&#25991;&#31456;&#22270;&#21644;&#34920;\&#20195;&#35874;\KEGG.xlsx" TargetMode="External"/><Relationship Id="rId89" Type="http://schemas.openxmlformats.org/officeDocument/2006/relationships/hyperlink" Target="file:///C:\Users\Administrator\Desktop\&#25991;&#31456;&#22270;&#21644;&#34920;\&#20195;&#35874;\KEGG.xlsx" TargetMode="External"/><Relationship Id="rId7" Type="http://schemas.openxmlformats.org/officeDocument/2006/relationships/hyperlink" Target="file:///C:\Users\Administrator\Desktop\&#25991;&#31456;&#22270;&#21644;&#34920;\&#20195;&#35874;\KEGG.xlsx" TargetMode="External"/><Relationship Id="rId71" Type="http://schemas.openxmlformats.org/officeDocument/2006/relationships/hyperlink" Target="file:///C:\Users\Administrator\Desktop\&#25991;&#31456;&#22270;&#21644;&#34920;\&#20195;&#35874;\KEGG.xlsx" TargetMode="External"/><Relationship Id="rId92" Type="http://schemas.openxmlformats.org/officeDocument/2006/relationships/hyperlink" Target="file:///C:\Users\Administrator\Desktop\&#25991;&#31456;&#22270;&#21644;&#34920;\&#20195;&#35874;\KEGG.xlsx" TargetMode="External"/><Relationship Id="rId2" Type="http://schemas.microsoft.com/office/2007/relationships/stylesWithEffects" Target="stylesWithEffects.xml"/><Relationship Id="rId16" Type="http://schemas.openxmlformats.org/officeDocument/2006/relationships/hyperlink" Target="file:///C:\Users\Administrator\Desktop\&#25991;&#31456;&#22270;&#21644;&#34920;\&#20195;&#35874;\KEGG.xlsx" TargetMode="External"/><Relationship Id="rId29" Type="http://schemas.openxmlformats.org/officeDocument/2006/relationships/hyperlink" Target="file:///C:\Users\Administrator\Desktop\&#25991;&#31456;&#22270;&#21644;&#34920;\&#20195;&#35874;\KEGG.xlsx" TargetMode="External"/><Relationship Id="rId107" Type="http://schemas.openxmlformats.org/officeDocument/2006/relationships/theme" Target="theme/theme1.xml"/><Relationship Id="rId11" Type="http://schemas.openxmlformats.org/officeDocument/2006/relationships/hyperlink" Target="file:///C:\Users\Administrator\Desktop\&#25991;&#31456;&#22270;&#21644;&#34920;\&#20195;&#35874;\KEGG.xlsx" TargetMode="External"/><Relationship Id="rId24" Type="http://schemas.openxmlformats.org/officeDocument/2006/relationships/hyperlink" Target="file:///C:\Users\Administrator\Desktop\&#25991;&#31456;&#22270;&#21644;&#34920;\&#20195;&#35874;\KEGG.xlsx" TargetMode="External"/><Relationship Id="rId32" Type="http://schemas.openxmlformats.org/officeDocument/2006/relationships/hyperlink" Target="file:///C:\Users\Administrator\Desktop\&#25991;&#31456;&#22270;&#21644;&#34920;\&#20195;&#35874;\KEGG.xlsx" TargetMode="External"/><Relationship Id="rId37" Type="http://schemas.openxmlformats.org/officeDocument/2006/relationships/hyperlink" Target="file:///C:\Users\Administrator\Desktop\&#25991;&#31456;&#22270;&#21644;&#34920;\&#20195;&#35874;\KEGG.xlsx" TargetMode="External"/><Relationship Id="rId40" Type="http://schemas.openxmlformats.org/officeDocument/2006/relationships/hyperlink" Target="file:///C:\Users\Administrator\Desktop\&#25991;&#31456;&#22270;&#21644;&#34920;\&#20195;&#35874;\KEGG.xlsx" TargetMode="External"/><Relationship Id="rId45" Type="http://schemas.openxmlformats.org/officeDocument/2006/relationships/hyperlink" Target="file:///C:\Users\Administrator\Desktop\&#25991;&#31456;&#22270;&#21644;&#34920;\&#20195;&#35874;\KEGG.xlsx" TargetMode="External"/><Relationship Id="rId53" Type="http://schemas.openxmlformats.org/officeDocument/2006/relationships/hyperlink" Target="file:///C:\Users\Administrator\Desktop\&#25991;&#31456;&#22270;&#21644;&#34920;\&#20195;&#35874;\KEGG.xlsx" TargetMode="External"/><Relationship Id="rId58" Type="http://schemas.openxmlformats.org/officeDocument/2006/relationships/hyperlink" Target="file:///C:\Users\Administrator\Desktop\&#25991;&#31456;&#22270;&#21644;&#34920;\&#20195;&#35874;\KEGG.xlsx" TargetMode="External"/><Relationship Id="rId66" Type="http://schemas.openxmlformats.org/officeDocument/2006/relationships/hyperlink" Target="file:///C:\Users\Administrator\Desktop\&#25991;&#31456;&#22270;&#21644;&#34920;\&#20195;&#35874;\KEGG.xlsx" TargetMode="External"/><Relationship Id="rId74" Type="http://schemas.openxmlformats.org/officeDocument/2006/relationships/hyperlink" Target="file:///C:\Users\Administrator\Desktop\&#25991;&#31456;&#22270;&#21644;&#34920;\&#20195;&#35874;\KEGG.xlsx" TargetMode="External"/><Relationship Id="rId79" Type="http://schemas.openxmlformats.org/officeDocument/2006/relationships/hyperlink" Target="file:///C:\Users\Administrator\Desktop\&#25991;&#31456;&#22270;&#21644;&#34920;\&#20195;&#35874;\KEGG.xlsx" TargetMode="External"/><Relationship Id="rId87" Type="http://schemas.openxmlformats.org/officeDocument/2006/relationships/hyperlink" Target="file:///C:\Users\Administrator\Desktop\&#25991;&#31456;&#22270;&#21644;&#34920;\&#20195;&#35874;\KEGG.xlsx" TargetMode="External"/><Relationship Id="rId102" Type="http://schemas.openxmlformats.org/officeDocument/2006/relationships/hyperlink" Target="file:///C:\Users\Administrator\Desktop\&#25991;&#31456;&#22270;&#21644;&#34920;\&#20195;&#35874;\KEGG.xlsx" TargetMode="External"/><Relationship Id="rId5" Type="http://schemas.openxmlformats.org/officeDocument/2006/relationships/hyperlink" Target="file:///C:\Users\Administrator\Desktop\&#25991;&#31456;&#22270;&#21644;&#34920;\&#20195;&#35874;\KEGG.xlsx" TargetMode="External"/><Relationship Id="rId61" Type="http://schemas.openxmlformats.org/officeDocument/2006/relationships/hyperlink" Target="file:///C:\Users\Administrator\Desktop\&#25991;&#31456;&#22270;&#21644;&#34920;\&#20195;&#35874;\KEGG.xlsx" TargetMode="External"/><Relationship Id="rId82" Type="http://schemas.openxmlformats.org/officeDocument/2006/relationships/hyperlink" Target="file:///C:\Users\Administrator\Desktop\&#25991;&#31456;&#22270;&#21644;&#34920;\&#20195;&#35874;\KEGG.xlsx" TargetMode="External"/><Relationship Id="rId90" Type="http://schemas.openxmlformats.org/officeDocument/2006/relationships/hyperlink" Target="file:///C:\Users\Administrator\Desktop\&#25991;&#31456;&#22270;&#21644;&#34920;\&#20195;&#35874;\KEGG.xlsx" TargetMode="External"/><Relationship Id="rId95" Type="http://schemas.openxmlformats.org/officeDocument/2006/relationships/hyperlink" Target="file:///C:\Users\Administrator\Desktop\&#25991;&#31456;&#22270;&#21644;&#34920;\&#20195;&#35874;\KEGG.xlsx" TargetMode="External"/><Relationship Id="rId19" Type="http://schemas.openxmlformats.org/officeDocument/2006/relationships/hyperlink" Target="file:///C:\Users\Administrator\Desktop\&#25991;&#31456;&#22270;&#21644;&#34920;\&#20195;&#35874;\KEGG.xlsx" TargetMode="External"/><Relationship Id="rId14" Type="http://schemas.openxmlformats.org/officeDocument/2006/relationships/hyperlink" Target="file:///C:\Users\Administrator\Desktop\&#25991;&#31456;&#22270;&#21644;&#34920;\&#20195;&#35874;\KEGG.xlsx" TargetMode="External"/><Relationship Id="rId22" Type="http://schemas.openxmlformats.org/officeDocument/2006/relationships/hyperlink" Target="file:///C:\Users\Administrator\Desktop\&#25991;&#31456;&#22270;&#21644;&#34920;\&#20195;&#35874;\KEGG.xlsx" TargetMode="External"/><Relationship Id="rId27" Type="http://schemas.openxmlformats.org/officeDocument/2006/relationships/hyperlink" Target="file:///C:\Users\Administrator\Desktop\&#25991;&#31456;&#22270;&#21644;&#34920;\&#20195;&#35874;\KEGG.xlsx" TargetMode="External"/><Relationship Id="rId30" Type="http://schemas.openxmlformats.org/officeDocument/2006/relationships/hyperlink" Target="file:///C:\Users\Administrator\Desktop\&#25991;&#31456;&#22270;&#21644;&#34920;\&#20195;&#35874;\KEGG.xlsx" TargetMode="External"/><Relationship Id="rId35" Type="http://schemas.openxmlformats.org/officeDocument/2006/relationships/hyperlink" Target="file:///C:\Users\Administrator\Desktop\&#25991;&#31456;&#22270;&#21644;&#34920;\&#20195;&#35874;\KEGG.xlsx" TargetMode="External"/><Relationship Id="rId43" Type="http://schemas.openxmlformats.org/officeDocument/2006/relationships/hyperlink" Target="file:///C:\Users\Administrator\Desktop\&#25991;&#31456;&#22270;&#21644;&#34920;\&#20195;&#35874;\KEGG.xlsx" TargetMode="External"/><Relationship Id="rId48" Type="http://schemas.openxmlformats.org/officeDocument/2006/relationships/hyperlink" Target="file:///C:\Users\Administrator\Desktop\&#25991;&#31456;&#22270;&#21644;&#34920;\&#20195;&#35874;\KEGG.xlsx" TargetMode="External"/><Relationship Id="rId56" Type="http://schemas.openxmlformats.org/officeDocument/2006/relationships/hyperlink" Target="file:///C:\Users\Administrator\Desktop\&#25991;&#31456;&#22270;&#21644;&#34920;\&#20195;&#35874;\KEGG.xlsx" TargetMode="External"/><Relationship Id="rId64" Type="http://schemas.openxmlformats.org/officeDocument/2006/relationships/hyperlink" Target="file:///C:\Users\Administrator\Desktop\&#25991;&#31456;&#22270;&#21644;&#34920;\&#20195;&#35874;\KEGG.xlsx" TargetMode="External"/><Relationship Id="rId69" Type="http://schemas.openxmlformats.org/officeDocument/2006/relationships/hyperlink" Target="file:///C:\Users\Administrator\Desktop\&#25991;&#31456;&#22270;&#21644;&#34920;\&#20195;&#35874;\KEGG.xlsx" TargetMode="External"/><Relationship Id="rId77" Type="http://schemas.openxmlformats.org/officeDocument/2006/relationships/hyperlink" Target="file:///C:\Users\Administrator\Desktop\&#25991;&#31456;&#22270;&#21644;&#34920;\&#20195;&#35874;\KEGG.xlsx" TargetMode="External"/><Relationship Id="rId100" Type="http://schemas.openxmlformats.org/officeDocument/2006/relationships/hyperlink" Target="file:///C:\Users\Administrator\Desktop\&#25991;&#31456;&#22270;&#21644;&#34920;\&#20195;&#35874;\KEGG.xlsx" TargetMode="External"/><Relationship Id="rId105" Type="http://schemas.openxmlformats.org/officeDocument/2006/relationships/hyperlink" Target="file:///C:\Users\Administrator\Desktop\&#25991;&#31456;&#22270;&#21644;&#34920;\&#20195;&#35874;\KEGG.xlsx" TargetMode="External"/><Relationship Id="rId8" Type="http://schemas.openxmlformats.org/officeDocument/2006/relationships/hyperlink" Target="file:///C:\Users\Administrator\Desktop\&#25991;&#31456;&#22270;&#21644;&#34920;\&#20195;&#35874;\KEGG.xlsx" TargetMode="External"/><Relationship Id="rId51" Type="http://schemas.openxmlformats.org/officeDocument/2006/relationships/hyperlink" Target="file:///C:\Users\Administrator\Desktop\&#25991;&#31456;&#22270;&#21644;&#34920;\&#20195;&#35874;\KEGG.xlsx" TargetMode="External"/><Relationship Id="rId72" Type="http://schemas.openxmlformats.org/officeDocument/2006/relationships/hyperlink" Target="file:///C:\Users\Administrator\Desktop\&#25991;&#31456;&#22270;&#21644;&#34920;\&#20195;&#35874;\KEGG.xlsx" TargetMode="External"/><Relationship Id="rId80" Type="http://schemas.openxmlformats.org/officeDocument/2006/relationships/hyperlink" Target="file:///C:\Users\Administrator\Desktop\&#25991;&#31456;&#22270;&#21644;&#34920;\&#20195;&#35874;\KEGG.xlsx" TargetMode="External"/><Relationship Id="rId85" Type="http://schemas.openxmlformats.org/officeDocument/2006/relationships/hyperlink" Target="file:///C:\Users\Administrator\Desktop\&#25991;&#31456;&#22270;&#21644;&#34920;\&#20195;&#35874;\KEGG.xlsx" TargetMode="External"/><Relationship Id="rId93" Type="http://schemas.openxmlformats.org/officeDocument/2006/relationships/hyperlink" Target="file:///C:\Users\Administrator\Desktop\&#25991;&#31456;&#22270;&#21644;&#34920;\&#20195;&#35874;\KEGG.xlsx" TargetMode="External"/><Relationship Id="rId98" Type="http://schemas.openxmlformats.org/officeDocument/2006/relationships/hyperlink" Target="file:///C:\Users\Administrator\Desktop\&#25991;&#31456;&#22270;&#21644;&#34920;\&#20195;&#35874;\KEGG.xlsx" TargetMode="External"/><Relationship Id="rId3" Type="http://schemas.openxmlformats.org/officeDocument/2006/relationships/settings" Target="settings.xml"/><Relationship Id="rId12" Type="http://schemas.openxmlformats.org/officeDocument/2006/relationships/hyperlink" Target="file:///C:\Users\Administrator\Desktop\&#25991;&#31456;&#22270;&#21644;&#34920;\&#20195;&#35874;\KEGG.xlsx" TargetMode="External"/><Relationship Id="rId17" Type="http://schemas.openxmlformats.org/officeDocument/2006/relationships/hyperlink" Target="file:///C:\Users\Administrator\Desktop\&#25991;&#31456;&#22270;&#21644;&#34920;\&#20195;&#35874;\KEGG.xlsx" TargetMode="External"/><Relationship Id="rId25" Type="http://schemas.openxmlformats.org/officeDocument/2006/relationships/hyperlink" Target="file:///C:\Users\Administrator\Desktop\&#25991;&#31456;&#22270;&#21644;&#34920;\&#20195;&#35874;\KEGG.xlsx" TargetMode="External"/><Relationship Id="rId33" Type="http://schemas.openxmlformats.org/officeDocument/2006/relationships/hyperlink" Target="file:///C:\Users\Administrator\Desktop\&#25991;&#31456;&#22270;&#21644;&#34920;\&#20195;&#35874;\KEGG.xlsx" TargetMode="External"/><Relationship Id="rId38" Type="http://schemas.openxmlformats.org/officeDocument/2006/relationships/hyperlink" Target="file:///C:\Users\Administrator\Desktop\&#25991;&#31456;&#22270;&#21644;&#34920;\&#20195;&#35874;\KEGG.xlsx" TargetMode="External"/><Relationship Id="rId46" Type="http://schemas.openxmlformats.org/officeDocument/2006/relationships/hyperlink" Target="file:///C:\Users\Administrator\Desktop\&#25991;&#31456;&#22270;&#21644;&#34920;\&#20195;&#35874;\KEGG.xlsx" TargetMode="External"/><Relationship Id="rId59" Type="http://schemas.openxmlformats.org/officeDocument/2006/relationships/hyperlink" Target="file:///C:\Users\Administrator\Desktop\&#25991;&#31456;&#22270;&#21644;&#34920;\&#20195;&#35874;\KEGG.xlsx" TargetMode="External"/><Relationship Id="rId67" Type="http://schemas.openxmlformats.org/officeDocument/2006/relationships/hyperlink" Target="file:///C:\Users\Administrator\Desktop\&#25991;&#31456;&#22270;&#21644;&#34920;\&#20195;&#35874;\KEGG.xlsx" TargetMode="External"/><Relationship Id="rId103" Type="http://schemas.openxmlformats.org/officeDocument/2006/relationships/hyperlink" Target="file:///C:\Users\Administrator\Desktop\&#25991;&#31456;&#22270;&#21644;&#34920;\&#20195;&#35874;\KEGG.xlsx" TargetMode="External"/><Relationship Id="rId20" Type="http://schemas.openxmlformats.org/officeDocument/2006/relationships/hyperlink" Target="file:///C:\Users\Administrator\Desktop\&#25991;&#31456;&#22270;&#21644;&#34920;\&#20195;&#35874;\KEGG.xlsx" TargetMode="External"/><Relationship Id="rId41" Type="http://schemas.openxmlformats.org/officeDocument/2006/relationships/hyperlink" Target="file:///C:\Users\Administrator\Desktop\&#25991;&#31456;&#22270;&#21644;&#34920;\&#20195;&#35874;\KEGG.xlsx" TargetMode="External"/><Relationship Id="rId54" Type="http://schemas.openxmlformats.org/officeDocument/2006/relationships/hyperlink" Target="file:///C:\Users\Administrator\Desktop\&#25991;&#31456;&#22270;&#21644;&#34920;\&#20195;&#35874;\KEGG.xlsx" TargetMode="External"/><Relationship Id="rId62" Type="http://schemas.openxmlformats.org/officeDocument/2006/relationships/hyperlink" Target="file:///C:\Users\Administrator\Desktop\&#25991;&#31456;&#22270;&#21644;&#34920;\&#20195;&#35874;\KEGG.xlsx" TargetMode="External"/><Relationship Id="rId70" Type="http://schemas.openxmlformats.org/officeDocument/2006/relationships/hyperlink" Target="file:///C:\Users\Administrator\Desktop\&#25991;&#31456;&#22270;&#21644;&#34920;\&#20195;&#35874;\KEGG.xlsx" TargetMode="External"/><Relationship Id="rId75" Type="http://schemas.openxmlformats.org/officeDocument/2006/relationships/hyperlink" Target="file:///C:\Users\Administrator\Desktop\&#25991;&#31456;&#22270;&#21644;&#34920;\&#20195;&#35874;\KEGG.xlsx" TargetMode="External"/><Relationship Id="rId83" Type="http://schemas.openxmlformats.org/officeDocument/2006/relationships/hyperlink" Target="file:///C:\Users\Administrator\Desktop\&#25991;&#31456;&#22270;&#21644;&#34920;\&#20195;&#35874;\KEGG.xlsx" TargetMode="External"/><Relationship Id="rId88" Type="http://schemas.openxmlformats.org/officeDocument/2006/relationships/hyperlink" Target="file:///C:\Users\Administrator\Desktop\&#25991;&#31456;&#22270;&#21644;&#34920;\&#20195;&#35874;\KEGG.xlsx" TargetMode="External"/><Relationship Id="rId91" Type="http://schemas.openxmlformats.org/officeDocument/2006/relationships/hyperlink" Target="file:///C:\Users\Administrator\Desktop\&#25991;&#31456;&#22270;&#21644;&#34920;\&#20195;&#35874;\KEGG.xlsx" TargetMode="External"/><Relationship Id="rId96" Type="http://schemas.openxmlformats.org/officeDocument/2006/relationships/hyperlink" Target="file:///C:\Users\Administrator\Desktop\&#25991;&#31456;&#22270;&#21644;&#34920;\&#20195;&#35874;\KEGG.xlsx" TargetMode="External"/><Relationship Id="rId1" Type="http://schemas.openxmlformats.org/officeDocument/2006/relationships/styles" Target="styles.xml"/><Relationship Id="rId6" Type="http://schemas.openxmlformats.org/officeDocument/2006/relationships/hyperlink" Target="file:///C:\Users\Administrator\Desktop\&#25991;&#31456;&#22270;&#21644;&#34920;\&#20195;&#35874;\KEGG.xlsx" TargetMode="External"/><Relationship Id="rId15" Type="http://schemas.openxmlformats.org/officeDocument/2006/relationships/hyperlink" Target="file:///C:\Users\Administrator\Desktop\&#25991;&#31456;&#22270;&#21644;&#34920;\&#20195;&#35874;\KEGG.xlsx" TargetMode="External"/><Relationship Id="rId23" Type="http://schemas.openxmlformats.org/officeDocument/2006/relationships/hyperlink" Target="file:///C:\Users\Administrator\Desktop\&#25991;&#31456;&#22270;&#21644;&#34920;\&#20195;&#35874;\KEGG.xlsx" TargetMode="External"/><Relationship Id="rId28" Type="http://schemas.openxmlformats.org/officeDocument/2006/relationships/hyperlink" Target="file:///C:\Users\Administrator\Desktop\&#25991;&#31456;&#22270;&#21644;&#34920;\&#20195;&#35874;\KEGG.xlsx" TargetMode="External"/><Relationship Id="rId36" Type="http://schemas.openxmlformats.org/officeDocument/2006/relationships/hyperlink" Target="file:///C:\Users\Administrator\Desktop\&#25991;&#31456;&#22270;&#21644;&#34920;\&#20195;&#35874;\KEGG.xlsx" TargetMode="External"/><Relationship Id="rId49" Type="http://schemas.openxmlformats.org/officeDocument/2006/relationships/hyperlink" Target="file:///C:\Users\Administrator\Desktop\&#25991;&#31456;&#22270;&#21644;&#34920;\&#20195;&#35874;\KEGG.xlsx" TargetMode="External"/><Relationship Id="rId57" Type="http://schemas.openxmlformats.org/officeDocument/2006/relationships/hyperlink" Target="file:///C:\Users\Administrator\Desktop\&#25991;&#31456;&#22270;&#21644;&#34920;\&#20195;&#35874;\KEGG.xlsx" TargetMode="External"/><Relationship Id="rId106" Type="http://schemas.openxmlformats.org/officeDocument/2006/relationships/fontTable" Target="fontTable.xml"/><Relationship Id="rId10" Type="http://schemas.openxmlformats.org/officeDocument/2006/relationships/hyperlink" Target="file:///C:\Users\Administrator\Desktop\&#25991;&#31456;&#22270;&#21644;&#34920;\&#20195;&#35874;\KEGG.xlsx" TargetMode="External"/><Relationship Id="rId31" Type="http://schemas.openxmlformats.org/officeDocument/2006/relationships/hyperlink" Target="file:///C:\Users\Administrator\Desktop\&#25991;&#31456;&#22270;&#21644;&#34920;\&#20195;&#35874;\KEGG.xlsx" TargetMode="External"/><Relationship Id="rId44" Type="http://schemas.openxmlformats.org/officeDocument/2006/relationships/hyperlink" Target="file:///C:\Users\Administrator\Desktop\&#25991;&#31456;&#22270;&#21644;&#34920;\&#20195;&#35874;\KEGG.xlsx" TargetMode="External"/><Relationship Id="rId52" Type="http://schemas.openxmlformats.org/officeDocument/2006/relationships/hyperlink" Target="file:///C:\Users\Administrator\Desktop\&#25991;&#31456;&#22270;&#21644;&#34920;\&#20195;&#35874;\KEGG.xlsx" TargetMode="External"/><Relationship Id="rId60" Type="http://schemas.openxmlformats.org/officeDocument/2006/relationships/hyperlink" Target="file:///C:\Users\Administrator\Desktop\&#25991;&#31456;&#22270;&#21644;&#34920;\&#20195;&#35874;\KEGG.xlsx" TargetMode="External"/><Relationship Id="rId65" Type="http://schemas.openxmlformats.org/officeDocument/2006/relationships/hyperlink" Target="file:///C:\Users\Administrator\Desktop\&#25991;&#31456;&#22270;&#21644;&#34920;\&#20195;&#35874;\KEGG.xlsx" TargetMode="External"/><Relationship Id="rId73" Type="http://schemas.openxmlformats.org/officeDocument/2006/relationships/hyperlink" Target="file:///C:\Users\Administrator\Desktop\&#25991;&#31456;&#22270;&#21644;&#34920;\&#20195;&#35874;\KEGG.xlsx" TargetMode="External"/><Relationship Id="rId78" Type="http://schemas.openxmlformats.org/officeDocument/2006/relationships/hyperlink" Target="file:///C:\Users\Administrator\Desktop\&#25991;&#31456;&#22270;&#21644;&#34920;\&#20195;&#35874;\KEGG.xlsx" TargetMode="External"/><Relationship Id="rId81" Type="http://schemas.openxmlformats.org/officeDocument/2006/relationships/hyperlink" Target="file:///C:\Users\Administrator\Desktop\&#25991;&#31456;&#22270;&#21644;&#34920;\&#20195;&#35874;\KEGG.xlsx" TargetMode="External"/><Relationship Id="rId86" Type="http://schemas.openxmlformats.org/officeDocument/2006/relationships/hyperlink" Target="file:///C:\Users\Administrator\Desktop\&#25991;&#31456;&#22270;&#21644;&#34920;\&#20195;&#35874;\KEGG.xlsx" TargetMode="External"/><Relationship Id="rId94" Type="http://schemas.openxmlformats.org/officeDocument/2006/relationships/hyperlink" Target="file:///C:\Users\Administrator\Desktop\&#25991;&#31456;&#22270;&#21644;&#34920;\&#20195;&#35874;\KEGG.xlsx" TargetMode="External"/><Relationship Id="rId99" Type="http://schemas.openxmlformats.org/officeDocument/2006/relationships/hyperlink" Target="file:///C:\Users\Administrator\Desktop\&#25991;&#31456;&#22270;&#21644;&#34920;\&#20195;&#35874;\KEGG.xlsx" TargetMode="External"/><Relationship Id="rId101" Type="http://schemas.openxmlformats.org/officeDocument/2006/relationships/hyperlink" Target="file:///C:\Users\Administrator\Desktop\&#25991;&#31456;&#22270;&#21644;&#34920;\&#20195;&#35874;\KEGG.xls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Administrator\Desktop\&#25991;&#31456;&#22270;&#21644;&#34920;\&#20195;&#35874;\KEGG.xlsx" TargetMode="External"/><Relationship Id="rId13" Type="http://schemas.openxmlformats.org/officeDocument/2006/relationships/hyperlink" Target="file:///C:\Users\Administrator\Desktop\&#25991;&#31456;&#22270;&#21644;&#34920;\&#20195;&#35874;\KEGG.xlsx" TargetMode="External"/><Relationship Id="rId18" Type="http://schemas.openxmlformats.org/officeDocument/2006/relationships/hyperlink" Target="file:///C:\Users\Administrator\Desktop\&#25991;&#31456;&#22270;&#21644;&#34920;\&#20195;&#35874;\KEGG.xlsx" TargetMode="External"/><Relationship Id="rId39" Type="http://schemas.openxmlformats.org/officeDocument/2006/relationships/hyperlink" Target="file:///C:\Users\Administrator\Desktop\&#25991;&#31456;&#22270;&#21644;&#34920;\&#20195;&#35874;\KEGG.xlsx" TargetMode="External"/><Relationship Id="rId34" Type="http://schemas.openxmlformats.org/officeDocument/2006/relationships/hyperlink" Target="file:///C:\Users\Administrator\Desktop\&#25991;&#31456;&#22270;&#21644;&#34920;\&#20195;&#35874;\KEGG.xlsx" TargetMode="External"/><Relationship Id="rId50" Type="http://schemas.openxmlformats.org/officeDocument/2006/relationships/hyperlink" Target="file:///C:\Users\Administrator\Desktop\&#25991;&#31456;&#22270;&#21644;&#34920;\&#20195;&#35874;\KEGG.xlsx" TargetMode="External"/><Relationship Id="rId55" Type="http://schemas.openxmlformats.org/officeDocument/2006/relationships/hyperlink" Target="file:///C:\Users\Administrator\Desktop\&#25991;&#31456;&#22270;&#21644;&#34920;\&#20195;&#35874;\KEGG.xlsx" TargetMode="External"/><Relationship Id="rId76" Type="http://schemas.openxmlformats.org/officeDocument/2006/relationships/hyperlink" Target="file:///C:\Users\Administrator\Desktop\&#25991;&#31456;&#22270;&#21644;&#34920;\&#20195;&#35874;\KEGG.xlsx" TargetMode="External"/><Relationship Id="rId97" Type="http://schemas.openxmlformats.org/officeDocument/2006/relationships/hyperlink" Target="file:///C:\Users\Administrator\Desktop\&#25991;&#31456;&#22270;&#21644;&#34920;\&#20195;&#35874;\KEGG.xlsx" TargetMode="External"/><Relationship Id="rId104" Type="http://schemas.openxmlformats.org/officeDocument/2006/relationships/hyperlink" Target="file:///C:\Users\Administrator\Desktop\&#25991;&#31456;&#22270;&#21644;&#34920;\&#20195;&#35874;\KEGG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46</Words>
  <Characters>13943</Characters>
  <Application>Microsoft Office Word</Application>
  <DocSecurity>0</DocSecurity>
  <Lines>116</Lines>
  <Paragraphs>32</Paragraphs>
  <ScaleCrop>false</ScaleCrop>
  <Company/>
  <LinksUpToDate>false</LinksUpToDate>
  <CharactersWithSpaces>16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11-21T14:35:00Z</dcterms:created>
  <dcterms:modified xsi:type="dcterms:W3CDTF">2017-11-21T14:35:00Z</dcterms:modified>
</cp:coreProperties>
</file>